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83B" w:rsidRPr="008C483B" w:rsidRDefault="008C483B" w:rsidP="00A966EB">
      <w:pPr>
        <w:tabs>
          <w:tab w:val="left" w:pos="13608"/>
        </w:tabs>
        <w:spacing w:after="0" w:line="480" w:lineRule="auto"/>
        <w:ind w:left="-425"/>
        <w:jc w:val="both"/>
        <w:rPr>
          <w:rFonts w:ascii="Verdana" w:eastAsia="Times New Roman" w:hAnsi="Verdana" w:cs="Times New Roman"/>
          <w:color w:val="FF0000"/>
          <w:sz w:val="20"/>
          <w:szCs w:val="20"/>
          <w:lang w:val="en-GB" w:eastAsia="sv-SE"/>
        </w:rPr>
      </w:pPr>
      <w:r w:rsidRPr="008136B6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 xml:space="preserve">Additional </w:t>
      </w:r>
      <w:r w:rsidR="00347CD9" w:rsidRPr="008136B6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>T</w:t>
      </w:r>
      <w:r w:rsidRPr="008136B6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 xml:space="preserve">able </w:t>
      </w:r>
      <w:r w:rsidR="00E73450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>3</w:t>
      </w:r>
      <w:r w:rsidRPr="008136B6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>.</w:t>
      </w:r>
      <w:r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Single-exposure models in the total study population (n=1115) of associations between self-reported ergonomic, psychosocial and personal factors at baseline, and musculoskeletal pain in the neck, shoulders, hands, low</w:t>
      </w:r>
      <w:r w:rsidR="00347CD9"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er</w:t>
      </w:r>
      <w:r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back and feet at follow-up, calculated with Poisson regression, with overall </w:t>
      </w:r>
      <w:r w:rsidRPr="008136B6">
        <w:rPr>
          <w:rFonts w:ascii="Verdana" w:eastAsia="Times New Roman" w:hAnsi="Verdana" w:cs="Times New Roman"/>
          <w:i/>
          <w:sz w:val="20"/>
          <w:szCs w:val="20"/>
          <w:lang w:val="en-GB" w:eastAsia="sv-SE"/>
        </w:rPr>
        <w:t>p</w:t>
      </w:r>
      <w:r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-values, prevalence ratio</w:t>
      </w:r>
      <w:r w:rsidR="00347CD9"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s</w:t>
      </w:r>
      <w:r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(PR</w:t>
      </w:r>
      <w:r w:rsidR="00347CD9"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s</w:t>
      </w:r>
      <w:r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) and 95% confidence intervals (CI</w:t>
      </w:r>
      <w:r w:rsidR="00347CD9"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s</w:t>
      </w:r>
      <w:r w:rsidRPr="008136B6">
        <w:rPr>
          <w:rFonts w:ascii="Verdana" w:eastAsia="Times New Roman" w:hAnsi="Verdana" w:cs="Times New Roman"/>
          <w:sz w:val="20"/>
          <w:szCs w:val="20"/>
          <w:lang w:val="en-GB" w:eastAsia="sv-SE"/>
        </w:rPr>
        <w:t>)</w:t>
      </w:r>
      <w:r w:rsidRPr="008C483B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 </w:t>
      </w:r>
      <w:bookmarkStart w:id="0" w:name="_GoBack"/>
      <w:bookmarkEnd w:id="0"/>
    </w:p>
    <w:tbl>
      <w:tblPr>
        <w:tblStyle w:val="Tabellrutnt"/>
        <w:tblW w:w="1587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1"/>
        <w:gridCol w:w="850"/>
        <w:gridCol w:w="851"/>
        <w:gridCol w:w="1559"/>
        <w:gridCol w:w="851"/>
        <w:gridCol w:w="1701"/>
        <w:gridCol w:w="992"/>
        <w:gridCol w:w="1559"/>
        <w:gridCol w:w="851"/>
        <w:gridCol w:w="1701"/>
        <w:gridCol w:w="850"/>
        <w:gridCol w:w="1701"/>
      </w:tblGrid>
      <w:tr w:rsidR="008C483B" w:rsidRPr="008C483B" w:rsidTr="008136B6"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C483B">
            <w:pPr>
              <w:jc w:val="both"/>
              <w:rPr>
                <w:rFonts w:asciiTheme="minorHAnsi" w:hAnsi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lang w:val="en-GB"/>
              </w:rPr>
            </w:pPr>
            <w:r w:rsidRPr="004774B2">
              <w:rPr>
                <w:rFonts w:asciiTheme="minorHAnsi" w:hAnsiTheme="minorHAnsi"/>
                <w:lang w:val="en-GB"/>
              </w:rPr>
              <w:t>Neck (N=109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lang w:val="en-GB"/>
              </w:rPr>
            </w:pPr>
            <w:r w:rsidRPr="004774B2">
              <w:rPr>
                <w:rFonts w:asciiTheme="minorHAnsi" w:hAnsiTheme="minorHAnsi"/>
                <w:lang w:val="en-GB"/>
              </w:rPr>
              <w:t>Shoulders (N=1090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lang w:val="en-GB"/>
              </w:rPr>
              <w:t>Hands (N=1106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lang w:val="en-GB"/>
              </w:rPr>
              <w:t>Lower back (N=1092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lang w:val="en-GB"/>
              </w:rPr>
              <w:t>Feet (N=1105)</w:t>
            </w:r>
          </w:p>
        </w:tc>
      </w:tr>
      <w:tr w:rsidR="008C483B" w:rsidRPr="008C483B" w:rsidTr="008136B6"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C483B">
            <w:pPr>
              <w:jc w:val="both"/>
              <w:rPr>
                <w:rFonts w:asciiTheme="minorHAnsi" w:hAnsi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lang w:val="en-GB"/>
              </w:rPr>
            </w:pPr>
            <w:r w:rsidRPr="004774B2">
              <w:rPr>
                <w:rFonts w:asciiTheme="minorHAnsi" w:hAnsiTheme="minorHAnsi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347CD9" w:rsidRDefault="008C483B" w:rsidP="0086638B">
            <w:pPr>
              <w:jc w:val="center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347CD9">
              <w:rPr>
                <w:rFonts w:asciiTheme="minorHAnsi" w:hAnsiTheme="minorHAnsi"/>
                <w:i/>
                <w:color w:val="00000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color w:val="000000"/>
                <w:lang w:val="en-GB"/>
              </w:rPr>
              <w:t>PR (CI 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347CD9" w:rsidRDefault="008C483B" w:rsidP="0086638B">
            <w:pPr>
              <w:jc w:val="center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347CD9">
              <w:rPr>
                <w:rFonts w:asciiTheme="minorHAnsi" w:hAnsiTheme="minorHAnsi"/>
                <w:i/>
                <w:color w:val="00000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color w:val="000000"/>
                <w:lang w:val="en-GB"/>
              </w:rPr>
              <w:t>PR (CI 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347CD9" w:rsidRDefault="008C483B" w:rsidP="0086638B">
            <w:pPr>
              <w:jc w:val="center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347CD9">
              <w:rPr>
                <w:rFonts w:asciiTheme="minorHAnsi" w:hAnsiTheme="minorHAnsi"/>
                <w:i/>
                <w:color w:val="00000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color w:val="000000"/>
                <w:lang w:val="en-GB"/>
              </w:rPr>
              <w:t>PR (CI 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347CD9" w:rsidRDefault="008C483B" w:rsidP="0086638B">
            <w:pPr>
              <w:jc w:val="center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347CD9">
              <w:rPr>
                <w:rFonts w:asciiTheme="minorHAnsi" w:hAnsiTheme="minorHAnsi"/>
                <w:i/>
                <w:color w:val="00000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color w:val="000000"/>
                <w:lang w:val="en-GB"/>
              </w:rPr>
              <w:t>PR (CI 95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347CD9" w:rsidRDefault="008C483B" w:rsidP="0086638B">
            <w:pPr>
              <w:jc w:val="center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347CD9">
              <w:rPr>
                <w:rFonts w:asciiTheme="minorHAnsi" w:hAnsiTheme="minorHAnsi"/>
                <w:i/>
                <w:color w:val="00000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83B" w:rsidRPr="004774B2" w:rsidRDefault="008C483B" w:rsidP="0086638B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4774B2">
              <w:rPr>
                <w:rFonts w:asciiTheme="minorHAnsi" w:hAnsiTheme="minorHAnsi"/>
                <w:color w:val="000000"/>
                <w:lang w:val="en-GB"/>
              </w:rPr>
              <w:t>PR (CI 95%)</w:t>
            </w:r>
          </w:p>
        </w:tc>
      </w:tr>
      <w:tr w:rsidR="008C483B" w:rsidRPr="008C483B" w:rsidTr="008136B6">
        <w:trPr>
          <w:trHeight w:val="64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8C483B" w:rsidRPr="008C483B" w:rsidRDefault="008C483B" w:rsidP="008C483B">
            <w:pPr>
              <w:jc w:val="both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i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</w:tr>
      <w:tr w:rsidR="008C483B" w:rsidRPr="008C483B" w:rsidTr="008136B6">
        <w:trPr>
          <w:trHeight w:val="64"/>
        </w:trPr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bCs/>
                <w:sz w:val="18"/>
                <w:szCs w:val="18"/>
                <w:vertAlign w:val="superscript"/>
                <w:lang w:val="en-GB"/>
              </w:rPr>
            </w:pPr>
            <w:r w:rsidRPr="00A966EB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ain at baseline</w:t>
            </w:r>
            <w:r w:rsidRPr="00A966EB">
              <w:rPr>
                <w:rFonts w:asciiTheme="minorHAnsi" w:hAnsi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i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3.37 (2.88-3.9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68 (2.31-3.09)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04 (3.35-4.8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93 (2.51-3.41)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66 (3.70-5.89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>Sum</w:t>
            </w:r>
            <w:r w:rsidR="00347CD9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>score of ergonomic factors (</w:t>
            </w: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scale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>)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0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8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7 (0.92-1.5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7 (0.85-1.35)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0 (0.82-1.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4 (0.96-1,60)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6 (0.69-1.62)</w:t>
            </w:r>
          </w:p>
        </w:tc>
      </w:tr>
      <w:tr w:rsidR="008C483B" w:rsidRPr="008C483B" w:rsidTr="008136B6">
        <w:trPr>
          <w:trHeight w:val="20"/>
        </w:trPr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3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3 (1.06-1.6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6 (1.10-1.67)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95 (1.39-2.7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49 (1.17-1.89)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0 (0.81-1.80)</w:t>
            </w:r>
          </w:p>
        </w:tc>
      </w:tr>
      <w:tr w:rsidR="008C483B" w:rsidRPr="008C483B" w:rsidTr="008136B6">
        <w:tc>
          <w:tcPr>
            <w:tcW w:w="241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3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8 (1.26-2.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41 (1.14 – 1.7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89 (1.33-2.6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6 (1.05-1.7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6 (1.04-2.33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347CD9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  Complaints </w:t>
            </w:r>
            <w:del w:id="1" w:author="Helen" w:date="2020-05-25T15:50:00Z">
              <w:r w:rsidRPr="00A966EB" w:rsidDel="00347CD9">
                <w:rPr>
                  <w:rFonts w:asciiTheme="minorHAnsi" w:hAnsiTheme="minorHAnsi"/>
                  <w:iCs/>
                  <w:sz w:val="18"/>
                  <w:szCs w:val="18"/>
                  <w:lang w:val="en-GB"/>
                </w:rPr>
                <w:delText xml:space="preserve">on </w:delText>
              </w:r>
            </w:del>
            <w:ins w:id="2" w:author="Helen" w:date="2020-05-25T15:50:00Z">
              <w:r w:rsidR="00347CD9">
                <w:rPr>
                  <w:rFonts w:asciiTheme="minorHAnsi" w:hAnsiTheme="minorHAnsi"/>
                  <w:iCs/>
                  <w:sz w:val="18"/>
                  <w:szCs w:val="18"/>
                  <w:lang w:val="en-GB"/>
                </w:rPr>
                <w:t>re:</w:t>
              </w:r>
              <w:r w:rsidR="00347CD9" w:rsidRPr="00A966EB">
                <w:rPr>
                  <w:rFonts w:asciiTheme="minorHAnsi" w:hAnsiTheme="minorHAnsi"/>
                  <w:iCs/>
                  <w:sz w:val="18"/>
                  <w:szCs w:val="18"/>
                  <w:lang w:val="en-GB"/>
                </w:rPr>
                <w:t xml:space="preserve"> </w:t>
              </w:r>
            </w:ins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>computer workstation arrangements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06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         Satisfied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46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         Neutral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3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8 (0.99-1.3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3 (0.88-1.21)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3 (0.74-1.1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4 (1.05-1.47)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1 (0.91-1.62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         Dissatisfied</w:t>
            </w:r>
          </w:p>
        </w:tc>
        <w:tc>
          <w:tcPr>
            <w:tcW w:w="850" w:type="dxa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6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9 (1.08-1.5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18 (1.00-1.38)</w:t>
            </w:r>
          </w:p>
        </w:tc>
        <w:tc>
          <w:tcPr>
            <w:tcW w:w="992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4 (0.65-1.0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7 (0.88-1.31)</w:t>
            </w:r>
          </w:p>
        </w:tc>
        <w:tc>
          <w:tcPr>
            <w:tcW w:w="850" w:type="dxa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7 (0.61-1.24)</w:t>
            </w:r>
          </w:p>
        </w:tc>
      </w:tr>
      <w:tr w:rsidR="008C483B" w:rsidRPr="008C483B" w:rsidTr="008136B6">
        <w:tc>
          <w:tcPr>
            <w:tcW w:w="241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Sum</w:t>
            </w:r>
            <w:r w:rsidR="00347CD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score of psychosocial factors (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cale</w:t>
            </w: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07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33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3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3 (1.01-1.4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4 (0.87-1.2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48 (1.14-1.9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6(0.96-1.4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31 (0.95-1.81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8 (1.04-1.5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6 (0.96-1.4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2 (0.72-1.4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2 (0.98-1.5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5 (0.63-1.43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3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51 (1.21-1.8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4 (1.09-1.6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65 (1.20-2.2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7(1.08-1.7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34 (0.89-2.04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i/>
                <w:lang w:val="en-GB"/>
              </w:rPr>
            </w:pPr>
            <w:r w:rsidRPr="008C483B">
              <w:rPr>
                <w:rFonts w:ascii="Cambria" w:hAnsi="Cambria"/>
                <w:i/>
                <w:lang w:val="en-GB"/>
              </w:rPr>
              <w:t>4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74 (1.32-2.3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3 (1.18-2.0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7 (0.75-2.1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5 (1.14-2.1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56 (0.21-1.48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i/>
                <w:lang w:val="en-GB"/>
              </w:rPr>
            </w:pPr>
            <w:r w:rsidRPr="008C483B">
              <w:rPr>
                <w:rFonts w:ascii="Cambria" w:hAnsi="Cambria"/>
                <w:i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63 (1.03-2.5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70 (1.19-2.4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91 (0.99-3.6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46 (0.87-2.4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58 (0.65-3.82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i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Age group (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years</w:t>
            </w: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  <w:r w:rsidRPr="00A966EB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c</w:t>
            </w: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1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&lt;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6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40-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54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3 (0.79-1.1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1 (0.78-1.0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2 (0.93-1.6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3 (0.93-1.3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49 (1.61-3.84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&gt;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3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7 (0.72-1.0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81 (0.67-0.9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63 (1.23-2.1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6 (0.86-1.31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50 (1.58-3.95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Body Mass Index (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oints</w:t>
            </w: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  <w:r w:rsidRPr="00A966EB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0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&lt;18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9 (0.57-2.0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2 (0.53-1.9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1 (0.42-2.9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71 (0.27-1.8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59 (0.09-3.85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8.5-24.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70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25.0-29.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4 (0.89-1.2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9 (0.94-1.2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4 (0.91-1.4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1 (0.94-1.31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9 (0.88-1.61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lastRenderedPageBreak/>
              <w:t>&gt;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6 (0.82-1.3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1 (0.88-1.4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49 (1.10-2.0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1 (1.04-1.6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16 (1.53-3.05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  Personal recovery time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09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     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≥ 3 h /day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8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     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-2 h/day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57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4 (1.03-1.5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6 (1.05-1.5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2 (0.73-1.1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5 (0.88-1.2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2 (0.76-1.38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     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&lt; 1 h/day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3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1 (1.24-1.8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49 (1.23-1.8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0 (0.68-1.2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5 (0.85-1.3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73 (0.49-1.10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  Domestic work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10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3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     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0-10 h/week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38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     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1-20 h/week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45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3 (0.79-1.1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4 (0.80-1.1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77 (0.62-0.9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2 (0.86-1.21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5 (0.64-1.13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     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≥ 21 h/week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6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1 (0.93-1.32</w:t>
            </w: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5 (0.98-1.3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78 (0.60-1.0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4 (0.86-1.2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73 (0.51-1.05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  Physical exercise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10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Twice a week or mor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80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Once a week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5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5 (0.95-1.3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0 (0.92-1.3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5 (0.71-1.2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8 (0.91-1.3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1 (0.53-1.22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Occasionally or nev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4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4 (1.03-1.4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6 (0.88-1.2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5 (0.70-1.2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1 (0.99-1.4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2 (0.78-1.60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Cs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Cs/>
                <w:sz w:val="18"/>
                <w:szCs w:val="18"/>
                <w:lang w:val="en-GB"/>
              </w:rPr>
              <w:t xml:space="preserve">   Daily smokers 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1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06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9 (0.61-1.2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6 (0.69-1.3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36 (0.92-2.0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32 (0.99-1.7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4 (0.42-1.68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Occupational category</w:t>
            </w:r>
            <w:r w:rsidRPr="00A966EB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 xml:space="preserve"> c</w:t>
            </w:r>
            <w:r w:rsidRPr="00A966EB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11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  <w:t>Teach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Anaesthetic nur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1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1 (0.63-1.0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9 (0.87-1.3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18 (0.81 -1.7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82 (0.63-1.0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0.96 (0.64-1.43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347CD9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urgical</w:t>
            </w: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="008C483B"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nur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0 (0.97-1.4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4 (1.0-1.5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62 (1.15-2.3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6(1.02-1.5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7 (0.72-1.58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Assistant nurse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7 (0.86-1.3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2 (0.96-1.4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12 (1.54-2.9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6 (1.01-1.5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39 (0.97-1.98)</w:t>
            </w:r>
          </w:p>
        </w:tc>
      </w:tr>
      <w:tr w:rsidR="008C483B" w:rsidRPr="008C483B" w:rsidTr="008136B6">
        <w:tc>
          <w:tcPr>
            <w:tcW w:w="2411" w:type="dxa"/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onograph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  <w:r w:rsidRPr="008C483B">
              <w:rPr>
                <w:rFonts w:ascii="Cambria" w:hAnsi="Cambria"/>
                <w:lang w:val="en-GB"/>
              </w:rPr>
              <w:t>22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5 (1.02-1.5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5 (1.27-1.8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65 (1.17-2.3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sz w:val="18"/>
                <w:szCs w:val="18"/>
                <w:lang w:val="en-GB"/>
              </w:rPr>
              <w:t>1.06 (0.84-1.3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A966E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57 (0.35-0.92)</w:t>
            </w:r>
          </w:p>
        </w:tc>
      </w:tr>
      <w:tr w:rsidR="008C483B" w:rsidRPr="008C483B" w:rsidTr="008136B6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8C483B" w:rsidRPr="00A966EB" w:rsidRDefault="008C483B" w:rsidP="0086638B">
            <w:pPr>
              <w:jc w:val="right"/>
              <w:rPr>
                <w:rFonts w:asciiTheme="minorHAnsi" w:hAnsiTheme="minorHAnsi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8C483B" w:rsidRDefault="008C483B" w:rsidP="0086638B">
            <w:pPr>
              <w:jc w:val="center"/>
              <w:rPr>
                <w:rFonts w:ascii="Cambria" w:hAnsi="Cambria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86638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C483B" w:rsidRPr="00A966EB" w:rsidRDefault="008C483B" w:rsidP="00A966E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</w:tbl>
    <w:p w:rsidR="008C483B" w:rsidRPr="002B4A81" w:rsidRDefault="008C483B" w:rsidP="0086638B">
      <w:pPr>
        <w:spacing w:after="0" w:line="240" w:lineRule="auto"/>
        <w:ind w:hanging="426"/>
        <w:jc w:val="both"/>
        <w:rPr>
          <w:rFonts w:eastAsia="Times New Roman" w:cs="Times New Roman"/>
          <w:sz w:val="20"/>
          <w:szCs w:val="20"/>
          <w:vertAlign w:val="superscript"/>
          <w:lang w:val="en-GB" w:eastAsia="sv-SE"/>
        </w:rPr>
      </w:pPr>
      <w:proofErr w:type="gramStart"/>
      <w:r w:rsidRPr="008C483B">
        <w:rPr>
          <w:rFonts w:ascii="Verdana" w:eastAsia="Times New Roman" w:hAnsi="Verdana" w:cs="Times New Roman"/>
          <w:sz w:val="18"/>
          <w:szCs w:val="18"/>
          <w:vertAlign w:val="superscript"/>
          <w:lang w:val="en-GB" w:eastAsia="sv-SE"/>
        </w:rPr>
        <w:t>a</w:t>
      </w:r>
      <w:proofErr w:type="gramEnd"/>
      <w:r w:rsidRPr="008C483B">
        <w:rPr>
          <w:rFonts w:ascii="Verdana" w:eastAsia="Times New Roman" w:hAnsi="Verdana" w:cs="Times New Roman"/>
          <w:sz w:val="18"/>
          <w:szCs w:val="18"/>
          <w:vertAlign w:val="superscript"/>
          <w:lang w:val="en-GB" w:eastAsia="sv-SE"/>
        </w:rPr>
        <w:t xml:space="preserve"> </w:t>
      </w:r>
      <w:r w:rsidRPr="008136B6">
        <w:rPr>
          <w:rFonts w:eastAsia="Times New Roman" w:cs="Times New Roman"/>
          <w:sz w:val="20"/>
          <w:szCs w:val="20"/>
          <w:lang w:val="en-GB" w:eastAsia="sv-SE"/>
        </w:rPr>
        <w:t xml:space="preserve">The frequency of musculoskeletal pain in the different </w:t>
      </w:r>
      <w:r w:rsidR="0086638B" w:rsidRPr="008136B6">
        <w:rPr>
          <w:rFonts w:eastAsia="Times New Roman" w:cs="Times New Roman"/>
          <w:sz w:val="20"/>
          <w:szCs w:val="20"/>
          <w:lang w:val="en-GB" w:eastAsia="sv-SE"/>
        </w:rPr>
        <w:t>anatomical sites</w:t>
      </w:r>
      <w:r w:rsidRPr="008136B6">
        <w:rPr>
          <w:rFonts w:eastAsia="Times New Roman" w:cs="Times New Roman"/>
          <w:sz w:val="20"/>
          <w:szCs w:val="20"/>
          <w:lang w:val="en-GB" w:eastAsia="sv-SE"/>
        </w:rPr>
        <w:t xml:space="preserve"> </w:t>
      </w:r>
      <w:r w:rsidR="00347CD9" w:rsidRPr="008136B6">
        <w:rPr>
          <w:rFonts w:eastAsia="Times New Roman" w:cs="Times New Roman"/>
          <w:sz w:val="20"/>
          <w:szCs w:val="20"/>
          <w:lang w:val="en-GB" w:eastAsia="sv-SE"/>
        </w:rPr>
        <w:t xml:space="preserve">is </w:t>
      </w:r>
      <w:r w:rsidRPr="008136B6">
        <w:rPr>
          <w:rFonts w:eastAsia="Times New Roman" w:cs="Times New Roman"/>
          <w:sz w:val="20"/>
          <w:szCs w:val="20"/>
          <w:lang w:val="en-GB" w:eastAsia="sv-SE"/>
        </w:rPr>
        <w:t xml:space="preserve">given in </w:t>
      </w:r>
      <w:r w:rsidR="00347CD9" w:rsidRPr="008136B6">
        <w:rPr>
          <w:rFonts w:eastAsia="Times New Roman" w:cs="Times New Roman"/>
          <w:sz w:val="20"/>
          <w:szCs w:val="20"/>
          <w:lang w:val="en-GB" w:eastAsia="sv-SE"/>
        </w:rPr>
        <w:t>T</w:t>
      </w:r>
      <w:r w:rsidRPr="008136B6">
        <w:rPr>
          <w:rFonts w:eastAsia="Times New Roman" w:cs="Times New Roman"/>
          <w:sz w:val="20"/>
          <w:szCs w:val="20"/>
          <w:lang w:val="en-GB" w:eastAsia="sv-SE"/>
        </w:rPr>
        <w:t>able 1.</w:t>
      </w:r>
      <w:r w:rsidRPr="002B4A81">
        <w:rPr>
          <w:rFonts w:eastAsia="Times New Roman" w:cs="Times New Roman"/>
          <w:sz w:val="20"/>
          <w:szCs w:val="20"/>
          <w:vertAlign w:val="superscript"/>
          <w:lang w:val="en-GB" w:eastAsia="sv-SE"/>
        </w:rPr>
        <w:t xml:space="preserve"> </w:t>
      </w:r>
    </w:p>
    <w:p w:rsidR="008C483B" w:rsidRPr="002B4A81" w:rsidRDefault="008C483B" w:rsidP="0086638B">
      <w:pPr>
        <w:spacing w:after="0" w:line="240" w:lineRule="auto"/>
        <w:ind w:hanging="426"/>
        <w:jc w:val="both"/>
        <w:rPr>
          <w:rFonts w:eastAsia="Times New Roman" w:cs="Times New Roman"/>
          <w:sz w:val="20"/>
          <w:szCs w:val="20"/>
          <w:lang w:val="en-GB" w:eastAsia="sv-SE"/>
        </w:rPr>
      </w:pPr>
      <w:proofErr w:type="gramStart"/>
      <w:r w:rsidRPr="002B4A81">
        <w:rPr>
          <w:rFonts w:eastAsia="Times New Roman" w:cs="Times New Roman"/>
          <w:sz w:val="20"/>
          <w:szCs w:val="20"/>
          <w:vertAlign w:val="superscript"/>
          <w:lang w:val="en-GB" w:eastAsia="sv-SE"/>
        </w:rPr>
        <w:t>b</w:t>
      </w:r>
      <w:proofErr w:type="gramEnd"/>
      <w:r w:rsidRPr="002B4A81">
        <w:rPr>
          <w:rFonts w:eastAsia="Times New Roman" w:cs="Times New Roman"/>
          <w:sz w:val="20"/>
          <w:szCs w:val="20"/>
          <w:lang w:val="en-GB" w:eastAsia="sv-SE"/>
        </w:rPr>
        <w:t xml:space="preserve"> Overall </w:t>
      </w:r>
      <w:r w:rsidRPr="00347CD9">
        <w:rPr>
          <w:rFonts w:eastAsia="Times New Roman" w:cs="Times New Roman"/>
          <w:i/>
          <w:sz w:val="20"/>
          <w:szCs w:val="20"/>
          <w:lang w:val="en-GB" w:eastAsia="sv-SE"/>
        </w:rPr>
        <w:t>p</w:t>
      </w:r>
      <w:r w:rsidRPr="002B4A81">
        <w:rPr>
          <w:rFonts w:eastAsia="Times New Roman" w:cs="Times New Roman"/>
          <w:sz w:val="20"/>
          <w:szCs w:val="20"/>
          <w:lang w:val="en-GB" w:eastAsia="sv-SE"/>
        </w:rPr>
        <w:t>-values are given as continuous variable</w:t>
      </w:r>
      <w:r w:rsidR="00347CD9">
        <w:rPr>
          <w:rFonts w:eastAsia="Times New Roman" w:cs="Times New Roman"/>
          <w:sz w:val="20"/>
          <w:szCs w:val="20"/>
          <w:lang w:val="en-GB" w:eastAsia="sv-SE"/>
        </w:rPr>
        <w:t>.</w:t>
      </w:r>
    </w:p>
    <w:p w:rsidR="002B4A81" w:rsidRDefault="008C483B" w:rsidP="0086638B">
      <w:pPr>
        <w:spacing w:after="0"/>
        <w:ind w:hanging="426"/>
        <w:jc w:val="both"/>
        <w:rPr>
          <w:sz w:val="20"/>
          <w:szCs w:val="20"/>
          <w:lang w:val="en-GB"/>
        </w:rPr>
      </w:pPr>
      <w:proofErr w:type="gramStart"/>
      <w:r w:rsidRPr="002B4A81">
        <w:rPr>
          <w:rFonts w:eastAsia="Times New Roman" w:cs="Times New Roman"/>
          <w:sz w:val="20"/>
          <w:szCs w:val="20"/>
          <w:vertAlign w:val="superscript"/>
          <w:lang w:val="en-GB" w:eastAsia="sv-SE"/>
        </w:rPr>
        <w:t>c</w:t>
      </w:r>
      <w:proofErr w:type="gramEnd"/>
      <w:r w:rsidRPr="002B4A81">
        <w:rPr>
          <w:rFonts w:eastAsia="Times New Roman" w:cs="Times New Roman"/>
          <w:sz w:val="20"/>
          <w:szCs w:val="20"/>
          <w:vertAlign w:val="superscript"/>
          <w:lang w:val="en-GB" w:eastAsia="sv-SE"/>
        </w:rPr>
        <w:t xml:space="preserve"> </w:t>
      </w:r>
      <w:r w:rsidRPr="002B4A81">
        <w:rPr>
          <w:rFonts w:eastAsia="Times New Roman" w:cs="Times New Roman"/>
          <w:sz w:val="20"/>
          <w:szCs w:val="20"/>
          <w:lang w:val="en-GB" w:eastAsia="sv-SE"/>
        </w:rPr>
        <w:t xml:space="preserve">Overall </w:t>
      </w:r>
      <w:r w:rsidRPr="00347CD9">
        <w:rPr>
          <w:rFonts w:eastAsia="Times New Roman" w:cs="Times New Roman"/>
          <w:i/>
          <w:sz w:val="20"/>
          <w:szCs w:val="20"/>
          <w:lang w:val="en-GB" w:eastAsia="sv-SE"/>
        </w:rPr>
        <w:t>p</w:t>
      </w:r>
      <w:r w:rsidRPr="002B4A81">
        <w:rPr>
          <w:rFonts w:eastAsia="Times New Roman" w:cs="Times New Roman"/>
          <w:sz w:val="20"/>
          <w:szCs w:val="20"/>
          <w:lang w:val="en-GB" w:eastAsia="sv-SE"/>
        </w:rPr>
        <w:t>-values are given as categorical variable “test of model effect”</w:t>
      </w:r>
      <w:r w:rsidR="00347CD9">
        <w:rPr>
          <w:rFonts w:eastAsia="Times New Roman" w:cs="Times New Roman"/>
          <w:sz w:val="20"/>
          <w:szCs w:val="20"/>
          <w:lang w:val="en-GB" w:eastAsia="sv-SE"/>
        </w:rPr>
        <w:t>.</w:t>
      </w:r>
    </w:p>
    <w:p w:rsidR="002B4A81" w:rsidRPr="002B4A81" w:rsidRDefault="002B4A81" w:rsidP="002B4A81">
      <w:pPr>
        <w:rPr>
          <w:sz w:val="20"/>
          <w:szCs w:val="20"/>
          <w:lang w:val="en-GB"/>
        </w:rPr>
      </w:pPr>
    </w:p>
    <w:p w:rsidR="002B4A81" w:rsidRDefault="002B4A81" w:rsidP="002B4A81">
      <w:pPr>
        <w:rPr>
          <w:sz w:val="20"/>
          <w:szCs w:val="20"/>
          <w:lang w:val="en-GB"/>
        </w:rPr>
      </w:pPr>
    </w:p>
    <w:p w:rsidR="00A226FA" w:rsidRPr="002B4A81" w:rsidRDefault="002B4A81" w:rsidP="002B4A81">
      <w:pPr>
        <w:tabs>
          <w:tab w:val="left" w:pos="8913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</w:p>
    <w:sectPr w:rsidR="00A226FA" w:rsidRPr="002B4A81" w:rsidSect="008C48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oNotTrackFormatting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83B"/>
    <w:rsid w:val="001A7037"/>
    <w:rsid w:val="002B4A81"/>
    <w:rsid w:val="00347CD9"/>
    <w:rsid w:val="004603A3"/>
    <w:rsid w:val="004774B2"/>
    <w:rsid w:val="008136B6"/>
    <w:rsid w:val="0086638B"/>
    <w:rsid w:val="008C483B"/>
    <w:rsid w:val="00994416"/>
    <w:rsid w:val="00A52903"/>
    <w:rsid w:val="00A966EB"/>
    <w:rsid w:val="00E7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77B82AD-2086-4299-96A8-9C2196DE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C48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96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966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3467F89</Template>
  <TotalTime>1</TotalTime>
  <Pages>2</Pages>
  <Words>770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4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vidsson Inger EM</dc:creator>
  <cp:lastModifiedBy>Arvidsson Inger EM</cp:lastModifiedBy>
  <cp:revision>2</cp:revision>
  <cp:lastPrinted>2019-12-16T11:54:00Z</cp:lastPrinted>
  <dcterms:created xsi:type="dcterms:W3CDTF">2020-08-28T11:16:00Z</dcterms:created>
  <dcterms:modified xsi:type="dcterms:W3CDTF">2020-08-28T11:16:00Z</dcterms:modified>
</cp:coreProperties>
</file>